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93C" w:rsidRPr="001F02B4" w:rsidRDefault="0013793C" w:rsidP="0013793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1F02B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F02B4">
        <w:rPr>
          <w:rFonts w:ascii="Times New Roman" w:hAnsi="Times New Roman" w:cs="Times New Roman"/>
          <w:sz w:val="24"/>
          <w:szCs w:val="24"/>
          <w:lang w:val="en-GB"/>
        </w:rPr>
        <w:t xml:space="preserve"> Cross-tabulation of data obtained from control samples for different te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3"/>
        <w:gridCol w:w="1070"/>
        <w:gridCol w:w="901"/>
        <w:gridCol w:w="915"/>
        <w:gridCol w:w="949"/>
        <w:gridCol w:w="947"/>
        <w:gridCol w:w="1057"/>
      </w:tblGrid>
      <w:tr w:rsidR="0013793C" w:rsidRPr="001F02B4" w:rsidTr="00892C90">
        <w:trPr>
          <w:trHeight w:val="402"/>
        </w:trPr>
        <w:tc>
          <w:tcPr>
            <w:tcW w:w="3261" w:type="dxa"/>
            <w:vMerge w:val="restart"/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um Neutralisation Test (SNT)</w:t>
            </w:r>
          </w:p>
        </w:tc>
        <w:tc>
          <w:tcPr>
            <w:tcW w:w="1070" w:type="dxa"/>
            <w:vMerge w:val="restart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3793C" w:rsidRPr="001F02B4" w:rsidTr="00892C90">
        <w:trPr>
          <w:trHeight w:val="402"/>
        </w:trPr>
        <w:tc>
          <w:tcPr>
            <w:tcW w:w="3261" w:type="dxa"/>
            <w:vMerge/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793C" w:rsidRPr="001F02B4" w:rsidTr="00892C90">
        <w:tc>
          <w:tcPr>
            <w:tcW w:w="3261" w:type="dxa"/>
            <w:vMerge/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96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3793C" w:rsidRPr="001F02B4" w:rsidTr="00892C90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057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3793C" w:rsidRPr="001F02B4" w:rsidTr="00892C90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XX ELISA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3793C" w:rsidRPr="001F02B4" w:rsidTr="00892C90">
        <w:trPr>
          <w:trHeight w:val="402"/>
        </w:trPr>
        <w:tc>
          <w:tcPr>
            <w:tcW w:w="3261" w:type="dxa"/>
            <w:vMerge/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793C" w:rsidRPr="001F02B4" w:rsidTr="00892C90">
        <w:tc>
          <w:tcPr>
            <w:tcW w:w="3261" w:type="dxa"/>
            <w:vMerge/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6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3793C" w:rsidRPr="001F02B4" w:rsidTr="00892C90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057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3793C" w:rsidRPr="001F02B4" w:rsidTr="00892C90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.Vet ELISA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3793C" w:rsidRPr="001F02B4" w:rsidTr="00892C90">
        <w:trPr>
          <w:trHeight w:val="402"/>
        </w:trPr>
        <w:tc>
          <w:tcPr>
            <w:tcW w:w="3261" w:type="dxa"/>
            <w:vMerge/>
            <w:vAlign w:val="center"/>
          </w:tcPr>
          <w:p w:rsidR="0013793C" w:rsidRPr="001F02B4" w:rsidRDefault="0013793C" w:rsidP="0013793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793C" w:rsidRPr="001F02B4" w:rsidTr="00892C90">
        <w:tc>
          <w:tcPr>
            <w:tcW w:w="3261" w:type="dxa"/>
            <w:vMerge/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96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3793C" w:rsidRPr="001F02B4" w:rsidTr="00892C90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13793C" w:rsidRPr="001F02B4" w:rsidRDefault="0013793C" w:rsidP="00892C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13793C" w:rsidRPr="001F02B4" w:rsidRDefault="0013793C" w:rsidP="0013793C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3793C" w:rsidRPr="001F0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A3CD0"/>
    <w:multiLevelType w:val="hybridMultilevel"/>
    <w:tmpl w:val="BC9E8DC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43965"/>
    <w:multiLevelType w:val="hybridMultilevel"/>
    <w:tmpl w:val="D16A8F1E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15D62"/>
    <w:multiLevelType w:val="hybridMultilevel"/>
    <w:tmpl w:val="F49245A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62082"/>
    <w:multiLevelType w:val="hybridMultilevel"/>
    <w:tmpl w:val="5134C8AA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26CB6"/>
    <w:multiLevelType w:val="hybridMultilevel"/>
    <w:tmpl w:val="55BEC930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B424E"/>
    <w:multiLevelType w:val="hybridMultilevel"/>
    <w:tmpl w:val="652480E8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982DF7"/>
    <w:multiLevelType w:val="hybridMultilevel"/>
    <w:tmpl w:val="A58A0CF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701935"/>
    <w:multiLevelType w:val="hybridMultilevel"/>
    <w:tmpl w:val="37F4E9E2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93C"/>
    <w:rsid w:val="0013793C"/>
    <w:rsid w:val="00696CE1"/>
    <w:rsid w:val="008E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DE5D"/>
  <w15:chartTrackingRefBased/>
  <w15:docId w15:val="{E27ADBDE-4A8E-4B8D-9F4F-4799794B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3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9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9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dan Pejakovic</dc:creator>
  <cp:keywords/>
  <dc:description/>
  <cp:lastModifiedBy>Srdan Pejakovic</cp:lastModifiedBy>
  <cp:revision>2</cp:revision>
  <dcterms:created xsi:type="dcterms:W3CDTF">2018-04-17T13:44:00Z</dcterms:created>
  <dcterms:modified xsi:type="dcterms:W3CDTF">2018-04-17T13:44:00Z</dcterms:modified>
</cp:coreProperties>
</file>